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CB1" w:rsidRDefault="00613CB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0B2A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613CB1">
        <w:rPr>
          <w:rFonts w:ascii="Times New Roman" w:hAnsi="Times New Roman" w:cs="Times New Roman"/>
          <w:b/>
        </w:rPr>
        <w:t xml:space="preserve">. </w:t>
      </w:r>
      <w:bookmarkStart w:id="0" w:name="OLE_LINK37"/>
      <w:bookmarkStart w:id="1" w:name="OLE_LINK38"/>
      <w:r w:rsidRPr="00AE0EA0">
        <w:rPr>
          <w:rFonts w:ascii="Times New Roman" w:hAnsi="Times New Roman" w:cs="Times New Roman"/>
        </w:rPr>
        <w:t>Association between PM</w:t>
      </w:r>
      <w:r w:rsidRPr="00AE0EA0">
        <w:rPr>
          <w:rFonts w:ascii="Times New Roman" w:hAnsi="Times New Roman" w:cs="Times New Roman"/>
          <w:vertAlign w:val="subscript"/>
        </w:rPr>
        <w:t>2.5</w:t>
      </w:r>
      <w:r w:rsidR="00AE0EA0">
        <w:rPr>
          <w:rFonts w:ascii="Times New Roman" w:hAnsi="Times New Roman" w:cs="Times New Roman"/>
          <w:vertAlign w:val="subscript"/>
        </w:rPr>
        <w:t xml:space="preserve"> </w:t>
      </w:r>
      <w:r w:rsidR="00AE0EA0">
        <w:rPr>
          <w:rFonts w:ascii="Times New Roman" w:hAnsi="Times New Roman" w:cs="Times New Roman"/>
        </w:rPr>
        <w:t>exposure level</w:t>
      </w:r>
      <w:r w:rsidRPr="00AE0EA0">
        <w:rPr>
          <w:rFonts w:ascii="Times New Roman" w:hAnsi="Times New Roman" w:cs="Times New Roman"/>
        </w:rPr>
        <w:t>, smoking and mtDNA copy number.</w:t>
      </w:r>
      <w:bookmarkEnd w:id="0"/>
      <w:bookmarkEnd w:id="1"/>
    </w:p>
    <w:tbl>
      <w:tblPr>
        <w:tblW w:w="8866" w:type="dxa"/>
        <w:tblLook w:val="04A0" w:firstRow="1" w:lastRow="0" w:firstColumn="1" w:lastColumn="0" w:noHBand="0" w:noVBand="1"/>
      </w:tblPr>
      <w:tblGrid>
        <w:gridCol w:w="1182"/>
        <w:gridCol w:w="1135"/>
        <w:gridCol w:w="711"/>
        <w:gridCol w:w="222"/>
        <w:gridCol w:w="1135"/>
        <w:gridCol w:w="711"/>
        <w:gridCol w:w="222"/>
        <w:gridCol w:w="1135"/>
        <w:gridCol w:w="711"/>
        <w:gridCol w:w="222"/>
        <w:gridCol w:w="1135"/>
        <w:gridCol w:w="711"/>
      </w:tblGrid>
      <w:tr w:rsidR="00613CB1" w:rsidRPr="00AF641B" w:rsidTr="003C788C">
        <w:trPr>
          <w:trHeight w:val="389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Zhuha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uh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ta</w:t>
            </w:r>
          </w:p>
        </w:tc>
      </w:tr>
      <w:tr w:rsidR="00613CB1" w:rsidRPr="00AF641B" w:rsidTr="003C788C">
        <w:trPr>
          <w:trHeight w:val="4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13CB1" w:rsidRPr="00AF641B" w:rsidRDefault="00613CB1" w:rsidP="00D402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β </w:t>
            </w:r>
            <w:r w:rsidRPr="00645A9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="00645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45A9A" w:rsidRPr="00645A9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="00645A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45A9A" w:rsidRPr="00645A9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="00A332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A3323A" w:rsidRPr="00A3323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13CB1" w:rsidRPr="00AF641B" w:rsidTr="003C788C">
        <w:trPr>
          <w:trHeight w:val="5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</w:t>
            </w: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9×10</w:t>
            </w: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8×10</w:t>
            </w: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0×10</w:t>
            </w: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00×10</w:t>
            </w: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  <w:tr w:rsidR="00613CB1" w:rsidRPr="00AF641B" w:rsidTr="003C788C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794DB1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94DB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.012</w:t>
            </w:r>
          </w:p>
        </w:tc>
      </w:tr>
      <w:tr w:rsidR="00613CB1" w:rsidRPr="00AF641B" w:rsidTr="003C788C">
        <w:trPr>
          <w:trHeight w:val="47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ck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5×10</w:t>
            </w: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CB1" w:rsidRPr="00AF641B" w:rsidRDefault="00613CB1" w:rsidP="00D402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641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</w:tbl>
    <w:p w:rsidR="00613CB1" w:rsidRPr="00C179A0" w:rsidRDefault="00613CB1">
      <w:pPr>
        <w:widowControl/>
        <w:jc w:val="left"/>
        <w:rPr>
          <w:rFonts w:ascii="Times New Roman" w:hAnsi="Times New Roman" w:cs="Times New Roman"/>
        </w:rPr>
      </w:pPr>
      <w:r w:rsidRPr="00C179A0">
        <w:rPr>
          <w:rFonts w:ascii="Times New Roman" w:hAnsi="Times New Roman" w:cs="Times New Roman"/>
          <w:vertAlign w:val="superscript"/>
        </w:rPr>
        <w:t xml:space="preserve">a </w:t>
      </w:r>
      <w:r w:rsidR="00572C2A">
        <w:rPr>
          <w:rFonts w:ascii="Times New Roman" w:hAnsi="Times New Roman" w:cs="Times New Roman"/>
        </w:rPr>
        <w:t xml:space="preserve">Linear regression model was adopted to perform the association analysis; </w:t>
      </w:r>
      <w:r w:rsidRPr="00C179A0">
        <w:rPr>
          <w:rFonts w:ascii="Times New Roman" w:hAnsi="Times New Roman" w:cs="Times New Roman"/>
        </w:rPr>
        <w:t>Age, gender, smoking pack-years and PM</w:t>
      </w:r>
      <w:r w:rsidRPr="00572C2A">
        <w:rPr>
          <w:rFonts w:ascii="Times New Roman" w:hAnsi="Times New Roman" w:cs="Times New Roman"/>
          <w:vertAlign w:val="subscript"/>
        </w:rPr>
        <w:t>2.5</w:t>
      </w:r>
      <w:r w:rsidRPr="00C179A0">
        <w:rPr>
          <w:rFonts w:ascii="Times New Roman" w:hAnsi="Times New Roman" w:cs="Times New Roman"/>
        </w:rPr>
        <w:t xml:space="preserve"> exposure level were adjusted when appropriate.</w:t>
      </w:r>
    </w:p>
    <w:p w:rsidR="00613CB1" w:rsidRDefault="00613CB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13CB1" w:rsidRDefault="00613CB1">
      <w:pPr>
        <w:rPr>
          <w:rFonts w:ascii="Times New Roman" w:hAnsi="Times New Roman" w:cs="Times New Roman"/>
          <w:b/>
        </w:rPr>
        <w:sectPr w:rsidR="00613CB1" w:rsidSect="00613CB1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9B56D0" w:rsidRPr="004C7AA0" w:rsidRDefault="009B56D0">
      <w:pPr>
        <w:rPr>
          <w:rFonts w:ascii="Times New Roman" w:hAnsi="Times New Roman" w:cs="Times New Roman"/>
          <w:b/>
        </w:rPr>
      </w:pPr>
      <w:r w:rsidRPr="004C7AA0">
        <w:rPr>
          <w:rFonts w:ascii="Times New Roman" w:hAnsi="Times New Roman" w:cs="Times New Roman"/>
          <w:b/>
        </w:rPr>
        <w:lastRenderedPageBreak/>
        <w:t xml:space="preserve">Table </w:t>
      </w:r>
      <w:r w:rsidR="0012752D">
        <w:rPr>
          <w:rFonts w:ascii="Times New Roman" w:hAnsi="Times New Roman" w:cs="Times New Roman"/>
          <w:b/>
        </w:rPr>
        <w:t>S</w:t>
      </w:r>
      <w:bookmarkStart w:id="2" w:name="_GoBack"/>
      <w:bookmarkEnd w:id="2"/>
      <w:r w:rsidR="00613CB1">
        <w:rPr>
          <w:rFonts w:ascii="Times New Roman" w:hAnsi="Times New Roman" w:cs="Times New Roman"/>
          <w:b/>
        </w:rPr>
        <w:t>2</w:t>
      </w:r>
      <w:r w:rsidRPr="004C7AA0">
        <w:rPr>
          <w:rFonts w:ascii="Times New Roman" w:hAnsi="Times New Roman" w:cs="Times New Roman"/>
          <w:b/>
        </w:rPr>
        <w:t xml:space="preserve">. </w:t>
      </w:r>
      <w:r w:rsidR="002B6A7D" w:rsidRPr="00024962">
        <w:rPr>
          <w:rFonts w:ascii="Times New Roman" w:hAnsi="Times New Roman" w:cs="Times New Roman"/>
        </w:rPr>
        <w:t>Functional annotations for our identified 7 SNPs.</w:t>
      </w:r>
    </w:p>
    <w:tbl>
      <w:tblPr>
        <w:tblW w:w="14311" w:type="dxa"/>
        <w:tblLook w:val="04A0" w:firstRow="1" w:lastRow="0" w:firstColumn="1" w:lastColumn="0" w:noHBand="0" w:noVBand="1"/>
      </w:tblPr>
      <w:tblGrid>
        <w:gridCol w:w="826"/>
        <w:gridCol w:w="1719"/>
        <w:gridCol w:w="1362"/>
        <w:gridCol w:w="1592"/>
        <w:gridCol w:w="1015"/>
        <w:gridCol w:w="3597"/>
        <w:gridCol w:w="4200"/>
      </w:tblGrid>
      <w:tr w:rsidR="002B6A7D" w:rsidRPr="002B6A7D" w:rsidTr="00A4483B">
        <w:trPr>
          <w:trHeight w:val="317"/>
        </w:trPr>
        <w:tc>
          <w:tcPr>
            <w:tcW w:w="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hr</w:t>
            </w:r>
          </w:p>
        </w:tc>
        <w:tc>
          <w:tcPr>
            <w:tcW w:w="1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egulomeDB</w:t>
            </w:r>
            <w:r w:rsidR="004C7AA0" w:rsidRPr="00A4483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483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ADD</w:t>
            </w:r>
            <w:r w:rsidR="004C7AA0"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A4483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Motifs changed</w:t>
            </w:r>
            <w:r w:rsidR="004C7AA0"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A4483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A4483B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QTL</w:t>
            </w:r>
            <w:r w:rsidR="004C7AA0" w:rsidRPr="00A448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A4483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2B6A7D" w:rsidRPr="002B6A7D" w:rsidTr="00A4483B">
        <w:trPr>
          <w:trHeight w:val="253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75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DE4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44 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BF, MOVO-B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DE4D</w:t>
            </w:r>
          </w:p>
        </w:tc>
      </w:tr>
      <w:tr w:rsidR="002B6A7D" w:rsidRPr="002B6A7D" w:rsidTr="00A4483B">
        <w:trPr>
          <w:trHeight w:val="528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3260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FT8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i-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LC35E1P1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PO4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RK6P1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FT88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CRYL1</w:t>
            </w:r>
          </w:p>
        </w:tc>
      </w:tr>
      <w:tr w:rsidR="002B6A7D" w:rsidRPr="002B6A7D" w:rsidTr="00A4483B">
        <w:trPr>
          <w:trHeight w:val="29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0006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FITM8P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D-3046C4.1</w:t>
            </w:r>
          </w:p>
        </w:tc>
      </w:tr>
      <w:tr w:rsidR="002B6A7D" w:rsidRPr="002B6A7D" w:rsidTr="00A4483B">
        <w:trPr>
          <w:trHeight w:val="74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5071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PEP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46 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x, Irf_disc3, Pax-4_5, Pdx1_1, Pou2f2_known11, Pou3f2_2, STAT_disc3, Sox_1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PEP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SACS-AS1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1QTNF9B-AS1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1QTNF9</w:t>
            </w:r>
          </w:p>
        </w:tc>
      </w:tr>
      <w:tr w:rsidR="002B6A7D" w:rsidRPr="002B6A7D" w:rsidTr="00A4483B">
        <w:trPr>
          <w:trHeight w:val="243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27808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F-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K1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P11-182I10.3</w:t>
            </w:r>
          </w:p>
        </w:tc>
      </w:tr>
      <w:tr w:rsidR="002B6A7D" w:rsidRPr="002B6A7D" w:rsidTr="00A4483B">
        <w:trPr>
          <w:trHeight w:val="243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39628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O3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.98 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O3B</w:t>
            </w:r>
          </w:p>
        </w:tc>
      </w:tr>
      <w:tr w:rsidR="002B6A7D" w:rsidRPr="002B6A7D" w:rsidTr="00A4483B">
        <w:trPr>
          <w:trHeight w:val="253"/>
        </w:trPr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8573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RCA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51 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s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B6A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A7D" w:rsidRPr="002B6A7D" w:rsidRDefault="002B6A7D" w:rsidP="002B6A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RCA5,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USBP5,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B6A7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P11-673E1.1</w:t>
            </w:r>
          </w:p>
        </w:tc>
      </w:tr>
    </w:tbl>
    <w:p w:rsidR="002B6A7D" w:rsidRDefault="002B6A7D">
      <w:pPr>
        <w:rPr>
          <w:rFonts w:ascii="Times New Roman" w:hAnsi="Times New Roman" w:cs="Times New Roman"/>
        </w:rPr>
      </w:pPr>
      <w:r w:rsidRPr="002B6A7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he RegulomeDB score based on </w:t>
      </w:r>
      <w:r w:rsidR="002775B7">
        <w:rPr>
          <w:rFonts w:ascii="Times New Roman" w:hAnsi="Times New Roman" w:cs="Times New Roman"/>
        </w:rPr>
        <w:t>RegulomeDB (</w:t>
      </w:r>
      <w:hyperlink r:id="rId7" w:history="1">
        <w:r w:rsidR="002775B7" w:rsidRPr="00024962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://regulome.stanford.edu/</w:t>
        </w:r>
      </w:hyperlink>
      <w:r w:rsidR="002775B7">
        <w:rPr>
          <w:rFonts w:ascii="Times New Roman" w:hAnsi="Times New Roman" w:cs="Times New Roman"/>
        </w:rPr>
        <w:t xml:space="preserve">) website; </w:t>
      </w:r>
      <w:r w:rsidR="00281690">
        <w:rPr>
          <w:rFonts w:ascii="Times New Roman" w:hAnsi="Times New Roman" w:cs="Times New Roman"/>
        </w:rPr>
        <w:t>5 represented in TF binding or DNase peak; 6 represented the others; 7 was no data;</w:t>
      </w:r>
    </w:p>
    <w:p w:rsidR="002B6A7D" w:rsidRDefault="002B6A7D">
      <w:pPr>
        <w:rPr>
          <w:rFonts w:ascii="Times New Roman" w:hAnsi="Times New Roman" w:cs="Times New Roman"/>
        </w:rPr>
      </w:pPr>
      <w:r w:rsidRPr="00281690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The CADD score using</w:t>
      </w:r>
      <w:r w:rsidR="00203B89">
        <w:rPr>
          <w:rFonts w:ascii="Times New Roman" w:hAnsi="Times New Roman" w:cs="Times New Roman"/>
        </w:rPr>
        <w:t xml:space="preserve"> </w:t>
      </w:r>
      <w:r w:rsidR="00203B89" w:rsidRPr="00203B89">
        <w:rPr>
          <w:rFonts w:ascii="Times New Roman" w:hAnsi="Times New Roman" w:cs="Times New Roman"/>
        </w:rPr>
        <w:t>http://cadd.gs.washington.edu/home</w:t>
      </w:r>
      <w:r>
        <w:rPr>
          <w:rFonts w:ascii="Times New Roman" w:hAnsi="Times New Roman" w:cs="Times New Roman"/>
        </w:rPr>
        <w:t xml:space="preserve"> </w:t>
      </w:r>
      <w:r w:rsidR="00203B89">
        <w:rPr>
          <w:rFonts w:ascii="Times New Roman" w:hAnsi="Times New Roman" w:cs="Times New Roman"/>
        </w:rPr>
        <w:t xml:space="preserve">website, </w:t>
      </w:r>
      <w:r w:rsidR="00CA6B66">
        <w:rPr>
          <w:rFonts w:ascii="Times New Roman" w:hAnsi="Times New Roman" w:cs="Times New Roman"/>
        </w:rPr>
        <w:t>larger values indicated more harmful to the human genomes;</w:t>
      </w:r>
    </w:p>
    <w:p w:rsidR="002B6A7D" w:rsidRDefault="002B6A7D">
      <w:pPr>
        <w:rPr>
          <w:rFonts w:ascii="Times New Roman" w:hAnsi="Times New Roman" w:cs="Times New Roman"/>
        </w:rPr>
      </w:pPr>
      <w:r w:rsidRPr="00F2188E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The changed motifs according to </w:t>
      </w:r>
      <w:r w:rsidR="00F2188E">
        <w:rPr>
          <w:rFonts w:ascii="Times New Roman" w:hAnsi="Times New Roman" w:cs="Times New Roman"/>
        </w:rPr>
        <w:t>HaploReg v4.1 website (</w:t>
      </w:r>
      <w:r w:rsidR="00F2188E" w:rsidRPr="00F2188E">
        <w:rPr>
          <w:rFonts w:ascii="Times New Roman" w:hAnsi="Times New Roman" w:cs="Times New Roman"/>
        </w:rPr>
        <w:t>http://archive.broadinstitute.org/mammals/haploreg/haploreg.php</w:t>
      </w:r>
      <w:r w:rsidR="00F2188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</w:p>
    <w:p w:rsidR="002B6A7D" w:rsidRDefault="002B6A7D">
      <w:pPr>
        <w:rPr>
          <w:rFonts w:ascii="Times New Roman" w:hAnsi="Times New Roman" w:cs="Times New Roman"/>
        </w:rPr>
      </w:pPr>
      <w:r w:rsidRPr="004C7AA0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Based on GTEx V7 database in </w:t>
      </w:r>
      <w:r w:rsidR="00261506">
        <w:rPr>
          <w:rFonts w:ascii="Times New Roman" w:hAnsi="Times New Roman" w:cs="Times New Roman"/>
        </w:rPr>
        <w:t>multiple</w:t>
      </w:r>
      <w:r>
        <w:rPr>
          <w:rFonts w:ascii="Times New Roman" w:hAnsi="Times New Roman" w:cs="Times New Roman"/>
        </w:rPr>
        <w:t xml:space="preserve"> tissues</w:t>
      </w:r>
      <w:r w:rsidR="00383739">
        <w:rPr>
          <w:rFonts w:ascii="Times New Roman" w:hAnsi="Times New Roman" w:cs="Times New Roman"/>
        </w:rPr>
        <w:t xml:space="preserve"> (</w:t>
      </w:r>
      <w:r w:rsidR="00383739" w:rsidRPr="00383739">
        <w:rPr>
          <w:rFonts w:ascii="Times New Roman" w:hAnsi="Times New Roman" w:cs="Times New Roman"/>
        </w:rPr>
        <w:t>http://www.gtexportal.org/home/</w:t>
      </w:r>
      <w:r w:rsidR="0038373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</w:t>
      </w:r>
    </w:p>
    <w:p w:rsidR="00192DB3" w:rsidRPr="00192DB3" w:rsidRDefault="00192DB3" w:rsidP="005F582C">
      <w:pPr>
        <w:rPr>
          <w:rFonts w:ascii="Times New Roman" w:eastAsia="DengXian" w:hAnsi="Times New Roman" w:cs="Times New Roman"/>
          <w:sz w:val="24"/>
          <w:szCs w:val="24"/>
        </w:rPr>
      </w:pPr>
    </w:p>
    <w:sectPr w:rsidR="00192DB3" w:rsidRPr="00192DB3" w:rsidSect="00613CB1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208" w:rsidRDefault="00732208" w:rsidP="004765A6">
      <w:r>
        <w:separator/>
      </w:r>
    </w:p>
  </w:endnote>
  <w:endnote w:type="continuationSeparator" w:id="0">
    <w:p w:rsidR="00732208" w:rsidRDefault="00732208" w:rsidP="0047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208" w:rsidRDefault="00732208" w:rsidP="004765A6">
      <w:r>
        <w:separator/>
      </w:r>
    </w:p>
  </w:footnote>
  <w:footnote w:type="continuationSeparator" w:id="0">
    <w:p w:rsidR="00732208" w:rsidRDefault="00732208" w:rsidP="00476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25"/>
  </w:docVars>
  <w:rsids>
    <w:rsidRoot w:val="00502EEB"/>
    <w:rsid w:val="00024962"/>
    <w:rsid w:val="00075E41"/>
    <w:rsid w:val="000B2A36"/>
    <w:rsid w:val="000D0346"/>
    <w:rsid w:val="0012752D"/>
    <w:rsid w:val="001329D6"/>
    <w:rsid w:val="00144B3B"/>
    <w:rsid w:val="001553EA"/>
    <w:rsid w:val="00192DB3"/>
    <w:rsid w:val="001C7AAA"/>
    <w:rsid w:val="00203B89"/>
    <w:rsid w:val="00261506"/>
    <w:rsid w:val="002775B7"/>
    <w:rsid w:val="00281690"/>
    <w:rsid w:val="002B6A7D"/>
    <w:rsid w:val="00301628"/>
    <w:rsid w:val="00383739"/>
    <w:rsid w:val="003C788C"/>
    <w:rsid w:val="00464D8B"/>
    <w:rsid w:val="004765A6"/>
    <w:rsid w:val="004C7AA0"/>
    <w:rsid w:val="00502EEB"/>
    <w:rsid w:val="00572C2A"/>
    <w:rsid w:val="005F582C"/>
    <w:rsid w:val="00613CB1"/>
    <w:rsid w:val="00645A9A"/>
    <w:rsid w:val="00696489"/>
    <w:rsid w:val="006A2756"/>
    <w:rsid w:val="00712874"/>
    <w:rsid w:val="00732208"/>
    <w:rsid w:val="007459D7"/>
    <w:rsid w:val="00781ED0"/>
    <w:rsid w:val="007858A5"/>
    <w:rsid w:val="007A19A0"/>
    <w:rsid w:val="008B3102"/>
    <w:rsid w:val="00910853"/>
    <w:rsid w:val="00911C9C"/>
    <w:rsid w:val="009B56D0"/>
    <w:rsid w:val="00A3323A"/>
    <w:rsid w:val="00A4483B"/>
    <w:rsid w:val="00AE0EA0"/>
    <w:rsid w:val="00B577B3"/>
    <w:rsid w:val="00BD227F"/>
    <w:rsid w:val="00C179A0"/>
    <w:rsid w:val="00CA6B66"/>
    <w:rsid w:val="00D1261F"/>
    <w:rsid w:val="00D303EC"/>
    <w:rsid w:val="00D51358"/>
    <w:rsid w:val="00D561F6"/>
    <w:rsid w:val="00DB0B7D"/>
    <w:rsid w:val="00DD3E8E"/>
    <w:rsid w:val="00F2188E"/>
    <w:rsid w:val="00F447D3"/>
    <w:rsid w:val="00F9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5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5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5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6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regulome.stanford.edu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5</TotalTime>
  <Pages>2</Pages>
  <Words>240</Words>
  <Characters>1421</Characters>
  <Application>Microsoft Office Word</Application>
  <DocSecurity>0</DocSecurity>
  <Lines>142</Lines>
  <Paragraphs>118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0806609@qq.com</dc:creator>
  <cp:keywords/>
  <dc:description/>
  <cp:lastModifiedBy>EDABO-ABO</cp:lastModifiedBy>
  <cp:revision>47</cp:revision>
  <dcterms:created xsi:type="dcterms:W3CDTF">2017-11-24T02:09:00Z</dcterms:created>
  <dcterms:modified xsi:type="dcterms:W3CDTF">2018-10-08T05:30:00Z</dcterms:modified>
</cp:coreProperties>
</file>